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407BB" w:rsidRPr="006407BB" w:rsidRDefault="006407BB" w:rsidP="006407BB">
      <w:pPr>
        <w:pStyle w:val="Heading2"/>
        <w:spacing w:line="276" w:lineRule="auto"/>
        <w:ind w:left="576" w:hanging="576"/>
        <w:rPr>
          <w:rFonts w:asciiTheme="majorBidi" w:hAnsiTheme="majorBidi"/>
          <w:b/>
          <w:bCs/>
          <w:sz w:val="24"/>
          <w:szCs w:val="24"/>
        </w:rPr>
      </w:pPr>
      <w:r w:rsidRPr="006407BB">
        <w:rPr>
          <w:rFonts w:asciiTheme="majorBidi" w:hAnsiTheme="majorBidi"/>
          <w:b/>
          <w:bCs/>
          <w:sz w:val="24"/>
          <w:szCs w:val="24"/>
        </w:rPr>
        <w:t xml:space="preserve">Province wise list of stakeholders interviewed </w:t>
      </w:r>
    </w:p>
    <w:p w:rsidR="006407BB" w:rsidRPr="006407BB" w:rsidRDefault="006407BB" w:rsidP="006407BB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6407BB" w:rsidRPr="006407BB" w:rsidRDefault="006407BB" w:rsidP="006407BB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ederal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Director General, Ministry of National Health Services Regulations and Coordination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Country </w:t>
      </w:r>
      <w:proofErr w:type="gramStart"/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Lead</w:t>
      </w:r>
      <w:proofErr w:type="gramEnd"/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UKHSA, Pakistan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Team Lead WHE, WHO Country Office Pakistan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Program Director, US-CDC country office, Pakistan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Chief, CDC NIH, Pakistan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Project Director, IDSR NIH</w:t>
      </w:r>
    </w:p>
    <w:p w:rsid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Team Lead, Public Health Emergency Operations Center, NIH</w:t>
      </w:r>
    </w:p>
    <w:p w:rsidR="005A02AD" w:rsidRPr="006407BB" w:rsidRDefault="005A02AD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Director Programs, </w:t>
      </w:r>
      <w:proofErr w:type="spellStart"/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>MoNHSRC</w:t>
      </w:r>
      <w:proofErr w:type="spellEnd"/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, Islamabad </w:t>
      </w:r>
    </w:p>
    <w:p w:rsidR="006407BB" w:rsidRPr="006407BB" w:rsidRDefault="006407BB" w:rsidP="006407BB">
      <w:pPr>
        <w:spacing w:line="276" w:lineRule="auto"/>
        <w:ind w:left="360" w:hanging="36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/>
          <w:bCs/>
          <w:sz w:val="24"/>
          <w:szCs w:val="24"/>
        </w:rPr>
        <w:t>P</w:t>
      </w:r>
      <w:r w:rsidRPr="006407B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unjab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Director General Health Services, Department of Health and Population, Punjab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Director, Communicable Disease and Epidemic Prevention &amp; Control Program, Department of Health Population, Punjab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Integrated Disease Surveillance and Response Focal Person, Department of Health Population, Punjab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proofErr w:type="spellStart"/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Incharge</w:t>
      </w:r>
      <w:proofErr w:type="spellEnd"/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, Provincial Disease Surveillance and Response Unit, Department of Health Population, Punjab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Director MIS, Department of Health Population, Punjab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Laboratory Director, Provincial Public Health Laboratory, Punjab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Director General, Directorate General of Animal Health &amp; Production Extension, Punjab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Chief Planning Officer, Planning Cell, Ministry of Planning, Development &amp; Special Initiatives, Punjab</w:t>
      </w:r>
    </w:p>
    <w:p w:rsidR="006407BB" w:rsidRPr="006407BB" w:rsidRDefault="006407BB" w:rsidP="006407BB">
      <w:pPr>
        <w:spacing w:after="160" w:line="276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Sindh 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Director General Health Services, Department of Health, Sindh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Director General, Sindh Institute of Animal Health, Karachi, Sindh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Additional Director, Provincial Disease Surveillance and Response Unit, Department of Health, Sindh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Deputy Director General, Communicable Disease, Department of Health, Sindh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Focal Person, Integrated Disease Surveillance and Response, Department of Health, Sindh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Additional Director, DHIS/ HMIS, DGHS office, Hyderabad, Sindh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Laboratory Director, Provincial Public Health Laboratory, Karachi, Sindh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Chief Planning Officer, Sindh Secretariat, Karachi </w:t>
      </w:r>
    </w:p>
    <w:p w:rsidR="006407BB" w:rsidRPr="006407BB" w:rsidRDefault="006407BB" w:rsidP="006407BB">
      <w:pPr>
        <w:spacing w:after="160" w:line="276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Baluchistan 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Director General Health Services, Department of Health, Baluchistan 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Director, Public Health, Department of Health, Baluchistan 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lastRenderedPageBreak/>
        <w:t xml:space="preserve">Integrated Disease Surveillance and Response Focal Person, Department of Health, Baluchistan 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proofErr w:type="spellStart"/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Incharge</w:t>
      </w:r>
      <w:proofErr w:type="spellEnd"/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, Provincial Disease Surveillance and Response Unit, Department of Health, Baluchistan 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Laboratory Director, Provincial Public Health Laboratory, Fatima Jinnah General and Chest Hospital, Baluchistan 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Director General, Directorate General of Animal Health &amp; Production Extension, Baluchistan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Chief Planning Officer, Planning Cell, Ministry of Planning, Development &amp; Special Initiatives, Baluchistan</w:t>
      </w:r>
    </w:p>
    <w:p w:rsidR="006407BB" w:rsidRPr="006407BB" w:rsidRDefault="006407BB" w:rsidP="006407BB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Khyber Pakhtunkhwa 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Director General Health Services, Department of Health, Baluchistan 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Director, Public Health, Department of Health, Baluchistan 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Integrated Disease Surveillance and Response Focal Person, Department of Health, Baluchistan 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proofErr w:type="spellStart"/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Incharge</w:t>
      </w:r>
      <w:proofErr w:type="spellEnd"/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, Provincial Disease Surveillance and Response Unit, Department of Health, Baluchistan 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Director General, Directorate General of Animal Health &amp; Production Extension, Baluchistan</w:t>
      </w:r>
    </w:p>
    <w:p w:rsidR="006407BB" w:rsidRPr="006407BB" w:rsidRDefault="006407BB" w:rsidP="006407BB">
      <w:pPr>
        <w:pStyle w:val="ListParagraph"/>
        <w:numPr>
          <w:ilvl w:val="0"/>
          <w:numId w:val="3"/>
        </w:numPr>
        <w:spacing w:after="160" w:line="276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6407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Chief Planning Officer, Planning Cell, Ministry of Planning, Development &amp; Special Initiatives, Baluchistan</w:t>
      </w:r>
    </w:p>
    <w:p w:rsidR="00AE6126" w:rsidRPr="006407BB" w:rsidRDefault="00AE6126" w:rsidP="006407BB">
      <w:pPr>
        <w:pStyle w:val="ListParagraph"/>
        <w:spacing w:after="160" w:line="276" w:lineRule="auto"/>
        <w:ind w:left="360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</w:p>
    <w:sectPr w:rsidR="00AE6126" w:rsidRPr="006407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637D5D"/>
    <w:multiLevelType w:val="hybridMultilevel"/>
    <w:tmpl w:val="3078CCE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2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266FF"/>
    <w:multiLevelType w:val="hybridMultilevel"/>
    <w:tmpl w:val="A5DA4BB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6E6A48"/>
    <w:multiLevelType w:val="hybridMultilevel"/>
    <w:tmpl w:val="146CD87C"/>
    <w:lvl w:ilvl="0" w:tplc="7842E05A">
      <w:start w:val="1"/>
      <w:numFmt w:val="decimal"/>
      <w:pStyle w:val="Style2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3B30D8"/>
    <w:multiLevelType w:val="hybridMultilevel"/>
    <w:tmpl w:val="BF968B7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24F41BC"/>
    <w:multiLevelType w:val="hybridMultilevel"/>
    <w:tmpl w:val="F1CCC25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2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42630D"/>
    <w:multiLevelType w:val="hybridMultilevel"/>
    <w:tmpl w:val="E34C90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2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3649566">
    <w:abstractNumId w:val="2"/>
  </w:num>
  <w:num w:numId="2" w16cid:durableId="600918051">
    <w:abstractNumId w:val="0"/>
  </w:num>
  <w:num w:numId="3" w16cid:durableId="226108056">
    <w:abstractNumId w:val="1"/>
  </w:num>
  <w:num w:numId="4" w16cid:durableId="254483132">
    <w:abstractNumId w:val="3"/>
  </w:num>
  <w:num w:numId="5" w16cid:durableId="1195384919">
    <w:abstractNumId w:val="5"/>
  </w:num>
  <w:num w:numId="6" w16cid:durableId="2633493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7BB"/>
    <w:rsid w:val="00063B80"/>
    <w:rsid w:val="00122565"/>
    <w:rsid w:val="001C225D"/>
    <w:rsid w:val="003B233B"/>
    <w:rsid w:val="00503F3A"/>
    <w:rsid w:val="005A02AD"/>
    <w:rsid w:val="006407BB"/>
    <w:rsid w:val="00971E14"/>
    <w:rsid w:val="00AE6126"/>
    <w:rsid w:val="00C32A26"/>
    <w:rsid w:val="00F65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925E1"/>
  <w15:chartTrackingRefBased/>
  <w15:docId w15:val="{837B35DE-F4D4-1245-B7CD-208CFB771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7BB"/>
    <w:pPr>
      <w:spacing w:after="120" w:line="264" w:lineRule="auto"/>
    </w:pPr>
    <w:rPr>
      <w:rFonts w:eastAsiaTheme="minorEastAsia"/>
      <w:kern w:val="0"/>
      <w:sz w:val="21"/>
      <w:szCs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07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07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07B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07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07B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07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07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07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07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qFormat/>
    <w:rsid w:val="001C225D"/>
    <w:rPr>
      <w:vertAlign w:val="superscript"/>
      <w14:ligatures w14:val="none"/>
      <w14:numForm w14:val="default"/>
    </w:rPr>
  </w:style>
  <w:style w:type="paragraph" w:customStyle="1" w:styleId="Style2">
    <w:name w:val="Style2"/>
    <w:basedOn w:val="Normal"/>
    <w:qFormat/>
    <w:rsid w:val="001C225D"/>
    <w:pPr>
      <w:numPr>
        <w:numId w:val="1"/>
      </w:num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color w:val="00000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407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407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07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07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07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07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07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07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07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07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07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07B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07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07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07BB"/>
    <w:rPr>
      <w:i/>
      <w:iCs/>
      <w:color w:val="404040" w:themeColor="text1" w:themeTint="BF"/>
    </w:rPr>
  </w:style>
  <w:style w:type="paragraph" w:styleId="ListParagraph">
    <w:name w:val="List Paragraph"/>
    <w:aliases w:val="References,Bullet List,FooterText,List Paragraph1,Colorful List Accent 1,List with no spacing,numbered,Paragraphe de liste1,列出段落,列出段落1,Bulletr List Paragraph,List Paragraph2,List Paragraph21,Párrafo de lista1,Parágrafo da Lista1,リスト段落1,lp"/>
    <w:basedOn w:val="Normal"/>
    <w:link w:val="ListParagraphChar"/>
    <w:uiPriority w:val="34"/>
    <w:qFormat/>
    <w:rsid w:val="006407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07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07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07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07BB"/>
    <w:rPr>
      <w:b/>
      <w:bCs/>
      <w:smallCaps/>
      <w:color w:val="2F5496" w:themeColor="accent1" w:themeShade="BF"/>
      <w:spacing w:val="5"/>
    </w:rPr>
  </w:style>
  <w:style w:type="character" w:customStyle="1" w:styleId="ListParagraphChar">
    <w:name w:val="List Paragraph Char"/>
    <w:aliases w:val="References Char,Bullet List Char,FooterText Char,List Paragraph1 Char,Colorful List Accent 1 Char,List with no spacing Char,numbered Char,Paragraphe de liste1 Char,列出段落 Char,列出段落1 Char,Bulletr List Paragraph Char,List Paragraph2 Char"/>
    <w:basedOn w:val="DefaultParagraphFont"/>
    <w:link w:val="ListParagraph"/>
    <w:uiPriority w:val="34"/>
    <w:qFormat/>
    <w:locked/>
    <w:rsid w:val="006407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1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Ashraf</dc:creator>
  <cp:keywords/>
  <dc:description/>
  <cp:lastModifiedBy>Mariam Ashraf</cp:lastModifiedBy>
  <cp:revision>1</cp:revision>
  <dcterms:created xsi:type="dcterms:W3CDTF">2026-02-20T07:45:00Z</dcterms:created>
  <dcterms:modified xsi:type="dcterms:W3CDTF">2026-02-20T08:08:00Z</dcterms:modified>
</cp:coreProperties>
</file>